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191" w:rsidRDefault="00892BB6" w:rsidP="0026519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94C4F">
        <w:rPr>
          <w:rFonts w:ascii="Times New Roman" w:eastAsia="맑은 고딕" w:hAnsi="Times New Roman" w:cs="Times New Roman"/>
          <w:b/>
          <w:sz w:val="24"/>
          <w:szCs w:val="24"/>
        </w:rPr>
        <w:t>Supplementary Fig. 1.</w:t>
      </w:r>
      <w:r w:rsidRPr="00D94C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506AD1">
        <w:rPr>
          <w:rFonts w:ascii="Times New Roman" w:hAnsi="Times New Roman" w:cs="Times New Roman"/>
          <w:b/>
          <w:bCs/>
          <w:sz w:val="24"/>
          <w:szCs w:val="24"/>
        </w:rPr>
        <w:t>Effect of iron overload on expression of Prxs in hippocampal tissue</w:t>
      </w:r>
      <w:r w:rsidRPr="00D94C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265191" w:rsidRDefault="00506AD1" w:rsidP="00265191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pression levels of Prx1, Prx2, Prx3, Prx4, Prx5 and Prx6 were determined by western blotting in </w:t>
      </w:r>
      <w:r w:rsidRPr="00343BEB">
        <w:rPr>
          <w:rFonts w:ascii="Times New Roman" w:hAnsi="Times New Roman" w:cs="Times New Roman"/>
          <w:bCs/>
          <w:sz w:val="24"/>
          <w:szCs w:val="24"/>
        </w:rPr>
        <w:t xml:space="preserve">hippocampal tissues of WT and </w:t>
      </w:r>
      <w:r w:rsidRPr="00343BEB">
        <w:rPr>
          <w:rFonts w:ascii="Times New Roman" w:hAnsi="Times New Roman" w:cs="Times New Roman"/>
          <w:bCs/>
          <w:i/>
          <w:sz w:val="24"/>
          <w:szCs w:val="24"/>
        </w:rPr>
        <w:t>Prx5</w:t>
      </w:r>
      <w:r w:rsidRPr="00343BEB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343BEB">
        <w:rPr>
          <w:rFonts w:ascii="Times New Roman" w:hAnsi="Times New Roman" w:cs="Times New Roman"/>
          <w:bCs/>
          <w:sz w:val="24"/>
          <w:szCs w:val="24"/>
        </w:rPr>
        <w:t xml:space="preserve"> mice with or without HFe</w:t>
      </w:r>
      <w:r>
        <w:rPr>
          <w:rFonts w:ascii="Times New Roman" w:hAnsi="Times New Roman" w:cs="Times New Roman"/>
          <w:sz w:val="24"/>
          <w:szCs w:val="24"/>
        </w:rPr>
        <w:t>.</w:t>
      </w:r>
      <w:r w:rsidR="00892BB6" w:rsidRPr="00D94C4F">
        <w:rPr>
          <w:rFonts w:ascii="Times New Roman" w:hAnsi="Times New Roman" w:cs="Times New Roman"/>
          <w:sz w:val="24"/>
          <w:szCs w:val="24"/>
        </w:rPr>
        <w:t xml:space="preserve"> </w:t>
      </w:r>
      <w:r w:rsidR="00892BB6" w:rsidRPr="00D94C4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Data are presented as mean ± </w:t>
      </w:r>
      <w:r w:rsidR="00892BB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tandard deviation</w:t>
      </w:r>
      <w:r w:rsidR="00892BB6" w:rsidRPr="00D94C4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n = 3). ***p &lt; 0.001.</w:t>
      </w:r>
    </w:p>
    <w:p w:rsidR="00265191" w:rsidRDefault="00265191" w:rsidP="00265191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25CDA" w:rsidRDefault="00625CDA" w:rsidP="0026519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Fig. 2</w:t>
      </w:r>
      <w:r w:rsidRPr="00D94C4F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D94C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munohistochemistry in</w:t>
      </w:r>
      <w:r w:rsidR="00D83472">
        <w:rPr>
          <w:rFonts w:ascii="Times New Roman" w:hAnsi="Times New Roman" w:cs="Times New Roman"/>
          <w:b/>
          <w:bCs/>
          <w:sz w:val="24"/>
          <w:szCs w:val="24"/>
        </w:rPr>
        <w:t xml:space="preserve"> CA3 region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ippocampal tissues</w:t>
      </w:r>
      <w:r w:rsidRPr="00D94C4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25CDA" w:rsidRDefault="00625CDA" w:rsidP="006B1787">
      <w:pPr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mmunohistochemistry images for GFAP</w:t>
      </w:r>
      <w:r w:rsidRPr="00BF47B7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(green), cleaved caspase3 (red), and DAPI (blue) were observed by confocal microscopy in </w:t>
      </w:r>
      <w:r w:rsidRPr="002B23AF">
        <w:rPr>
          <w:rFonts w:ascii="Times New Roman" w:hAnsi="Times New Roman" w:cs="Times New Roman"/>
          <w:bCs/>
          <w:sz w:val="24"/>
          <w:szCs w:val="24"/>
        </w:rPr>
        <w:t xml:space="preserve">hippocampi of </w:t>
      </w:r>
      <w:r>
        <w:rPr>
          <w:rFonts w:ascii="Times New Roman" w:hAnsi="Times New Roman" w:cs="Times New Roman"/>
          <w:bCs/>
          <w:sz w:val="24"/>
          <w:szCs w:val="24"/>
        </w:rPr>
        <w:t xml:space="preserve">iron-loaded </w:t>
      </w:r>
      <w:r w:rsidRPr="002B23AF">
        <w:rPr>
          <w:rFonts w:ascii="Times New Roman" w:hAnsi="Times New Roman" w:cs="Times New Roman"/>
          <w:bCs/>
          <w:sz w:val="24"/>
          <w:szCs w:val="24"/>
        </w:rPr>
        <w:t xml:space="preserve">WT and </w:t>
      </w:r>
      <w:r w:rsidRPr="00343BEB">
        <w:rPr>
          <w:rFonts w:ascii="Times New Roman" w:hAnsi="Times New Roman" w:cs="Times New Roman"/>
          <w:bCs/>
          <w:i/>
          <w:sz w:val="24"/>
          <w:szCs w:val="24"/>
        </w:rPr>
        <w:t>Prx5</w:t>
      </w:r>
      <w:r w:rsidRPr="00343BEB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Pr="002B23A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with or without NAC; scale bar = 50 μm.</w:t>
      </w:r>
    </w:p>
    <w:p w:rsidR="00265191" w:rsidRDefault="00265191" w:rsidP="00265191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D83472" w:rsidRDefault="00625CDA" w:rsidP="00265191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upplementary Fig. 3</w:t>
      </w:r>
      <w:r w:rsidRPr="00D94C4F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Pr="00D94C4F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iron overload on </w:t>
      </w:r>
      <w:r w:rsidR="00D83472">
        <w:rPr>
          <w:rFonts w:ascii="Times New Roman" w:hAnsi="Times New Roman" w:cs="Times New Roman"/>
          <w:b/>
          <w:bCs/>
          <w:sz w:val="24"/>
          <w:szCs w:val="24"/>
        </w:rPr>
        <w:t>ferroptotic mark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hippocampal tissue</w:t>
      </w:r>
      <w:r w:rsidRPr="00D94C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625CDA" w:rsidRPr="006B1787" w:rsidRDefault="006B1787" w:rsidP="006B1787">
      <w:pPr>
        <w:spacing w:after="0" w:line="276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A) GPX activity and (B) lipid peroxidation were measured using Glutathione Peroxidase Assay Kit (Cayman, MI, USA) and TBARS Assay Kit (Cayman), respectively, in Hippocampal tissues of i</w:t>
      </w:r>
      <w:r w:rsidR="00D83472">
        <w:rPr>
          <w:rFonts w:ascii="Times New Roman" w:hAnsi="Times New Roman" w:cs="Times New Roman"/>
          <w:bCs/>
          <w:sz w:val="24"/>
          <w:szCs w:val="24"/>
        </w:rPr>
        <w:t>ron loaded</w:t>
      </w:r>
      <w:r w:rsidR="00625CDA" w:rsidRPr="00343BEB">
        <w:rPr>
          <w:rFonts w:ascii="Times New Roman" w:hAnsi="Times New Roman" w:cs="Times New Roman"/>
          <w:bCs/>
          <w:sz w:val="24"/>
          <w:szCs w:val="24"/>
        </w:rPr>
        <w:t xml:space="preserve"> of WT and </w:t>
      </w:r>
      <w:r w:rsidR="00625CDA" w:rsidRPr="00343BEB">
        <w:rPr>
          <w:rFonts w:ascii="Times New Roman" w:hAnsi="Times New Roman" w:cs="Times New Roman"/>
          <w:bCs/>
          <w:i/>
          <w:sz w:val="24"/>
          <w:szCs w:val="24"/>
        </w:rPr>
        <w:t>Prx5</w:t>
      </w:r>
      <w:r w:rsidR="00625CDA" w:rsidRPr="00343BEB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 w:rsidR="00625CDA" w:rsidRPr="00343BEB">
        <w:rPr>
          <w:rFonts w:ascii="Times New Roman" w:hAnsi="Times New Roman" w:cs="Times New Roman"/>
          <w:bCs/>
          <w:sz w:val="24"/>
          <w:szCs w:val="24"/>
        </w:rPr>
        <w:t xml:space="preserve"> mice with or without </w:t>
      </w:r>
      <w:r>
        <w:rPr>
          <w:rFonts w:ascii="Times New Roman" w:hAnsi="Times New Roman" w:cs="Times New Roman"/>
          <w:bCs/>
          <w:sz w:val="24"/>
          <w:szCs w:val="24"/>
        </w:rPr>
        <w:t>NAC</w:t>
      </w:r>
      <w:r w:rsidR="00625CDA">
        <w:rPr>
          <w:rFonts w:ascii="Times New Roman" w:hAnsi="Times New Roman" w:cs="Times New Roman"/>
          <w:sz w:val="24"/>
          <w:szCs w:val="24"/>
        </w:rPr>
        <w:t>.</w:t>
      </w:r>
      <w:r w:rsidR="00625CDA" w:rsidRPr="00D94C4F">
        <w:rPr>
          <w:rFonts w:ascii="Times New Roman" w:hAnsi="Times New Roman" w:cs="Times New Roman"/>
          <w:sz w:val="24"/>
          <w:szCs w:val="24"/>
        </w:rPr>
        <w:t xml:space="preserve"> </w:t>
      </w:r>
      <w:r w:rsidR="00625CDA" w:rsidRPr="00D94C4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Data are presented as mean ± </w:t>
      </w:r>
      <w:r w:rsidR="00625CD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tandard deviation</w:t>
      </w:r>
      <w:r w:rsidR="00625CDA" w:rsidRPr="00D94C4F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(n = 3). </w:t>
      </w:r>
      <w:r w:rsidRPr="0016486C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*p &lt; 0.05, **p &lt; 0.01, and ***p &lt; 0.001.</w:t>
      </w:r>
    </w:p>
    <w:p w:rsidR="00625CDA" w:rsidRPr="00625CDA" w:rsidRDefault="00625CDA" w:rsidP="006B1787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sectPr w:rsidR="00625CDA" w:rsidRPr="00625C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059B" w:rsidRDefault="00D0059B" w:rsidP="00892BB6">
      <w:pPr>
        <w:spacing w:after="0" w:line="240" w:lineRule="auto"/>
      </w:pPr>
      <w:r>
        <w:separator/>
      </w:r>
    </w:p>
  </w:endnote>
  <w:endnote w:type="continuationSeparator" w:id="0">
    <w:p w:rsidR="00D0059B" w:rsidRDefault="00D0059B" w:rsidP="00892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059B" w:rsidRDefault="00D0059B" w:rsidP="00892BB6">
      <w:pPr>
        <w:spacing w:after="0" w:line="240" w:lineRule="auto"/>
      </w:pPr>
      <w:r>
        <w:separator/>
      </w:r>
    </w:p>
  </w:footnote>
  <w:footnote w:type="continuationSeparator" w:id="0">
    <w:p w:rsidR="00D0059B" w:rsidRDefault="00D0059B" w:rsidP="00892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toxi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wdarrqaeszbed2w9x9vxfsrzazwstxare&quot;&gt;My EndNote Library1&lt;record-ids&gt;&lt;item&gt;1&lt;/item&gt;&lt;/record-ids&gt;&lt;/item&gt;&lt;/Libraries&gt;"/>
  </w:docVars>
  <w:rsids>
    <w:rsidRoot w:val="000A1705"/>
    <w:rsid w:val="000A10F3"/>
    <w:rsid w:val="000A1283"/>
    <w:rsid w:val="000A1705"/>
    <w:rsid w:val="000A5F4D"/>
    <w:rsid w:val="00120BEB"/>
    <w:rsid w:val="001B5B81"/>
    <w:rsid w:val="002212BB"/>
    <w:rsid w:val="00240B3C"/>
    <w:rsid w:val="00265191"/>
    <w:rsid w:val="003450F1"/>
    <w:rsid w:val="003520B1"/>
    <w:rsid w:val="00397540"/>
    <w:rsid w:val="00467A9C"/>
    <w:rsid w:val="00506AD1"/>
    <w:rsid w:val="00524C76"/>
    <w:rsid w:val="005A47AF"/>
    <w:rsid w:val="006234B5"/>
    <w:rsid w:val="00625CDA"/>
    <w:rsid w:val="0067735D"/>
    <w:rsid w:val="006B1787"/>
    <w:rsid w:val="007E3AA6"/>
    <w:rsid w:val="00846305"/>
    <w:rsid w:val="00892BB6"/>
    <w:rsid w:val="00A802A4"/>
    <w:rsid w:val="00A94572"/>
    <w:rsid w:val="00AF0387"/>
    <w:rsid w:val="00BB66A1"/>
    <w:rsid w:val="00C64B74"/>
    <w:rsid w:val="00D0059B"/>
    <w:rsid w:val="00D2050C"/>
    <w:rsid w:val="00D7176E"/>
    <w:rsid w:val="00D83472"/>
    <w:rsid w:val="00DB29A3"/>
    <w:rsid w:val="00DB73A7"/>
    <w:rsid w:val="00DC38CA"/>
    <w:rsid w:val="00E75CB3"/>
    <w:rsid w:val="00EA0C3D"/>
    <w:rsid w:val="00F7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59CA1"/>
  <w15:chartTrackingRefBased/>
  <w15:docId w15:val="{BAC50351-4E72-491A-AD26-4E2CB52E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C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B66A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B66A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B66A1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B66A1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892B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2BB6"/>
  </w:style>
  <w:style w:type="paragraph" w:styleId="a4">
    <w:name w:val="footer"/>
    <w:basedOn w:val="a"/>
    <w:link w:val="Char0"/>
    <w:uiPriority w:val="99"/>
    <w:unhideWhenUsed/>
    <w:rsid w:val="00892B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2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G</dc:creator>
  <cp:keywords/>
  <dc:description/>
  <cp:lastModifiedBy>LDG</cp:lastModifiedBy>
  <cp:revision>24</cp:revision>
  <dcterms:created xsi:type="dcterms:W3CDTF">2018-05-10T07:43:00Z</dcterms:created>
  <dcterms:modified xsi:type="dcterms:W3CDTF">2020-01-30T12:36:00Z</dcterms:modified>
</cp:coreProperties>
</file>